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F6B82" w:rsidRPr="00524A30" w:rsidRDefault="00524A30" w:rsidP="00524A30">
      <w:pPr>
        <w:spacing w:line="360" w:lineRule="auto"/>
        <w:jc w:val="center"/>
        <w:rPr>
          <w:b/>
          <w:bCs/>
          <w:sz w:val="28"/>
          <w:szCs w:val="28"/>
        </w:rPr>
      </w:pPr>
      <w:r w:rsidRPr="00524A30">
        <w:rPr>
          <w:rFonts w:hint="eastAsia"/>
          <w:b/>
          <w:bCs/>
          <w:sz w:val="28"/>
          <w:szCs w:val="28"/>
        </w:rPr>
        <w:t>Biotype1 vs HCs</w:t>
      </w:r>
    </w:p>
    <w:tbl>
      <w:tblPr>
        <w:tblW w:w="8720" w:type="dxa"/>
        <w:jc w:val="center"/>
        <w:tblLook w:val="04A0" w:firstRow="1" w:lastRow="0" w:firstColumn="1" w:lastColumn="0" w:noHBand="0" w:noVBand="1"/>
      </w:tblPr>
      <w:tblGrid>
        <w:gridCol w:w="4040"/>
        <w:gridCol w:w="2080"/>
        <w:gridCol w:w="1300"/>
        <w:gridCol w:w="1300"/>
      </w:tblGrid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Cluster 1/12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F(3,131) = 6.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0.0002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0.027169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oG.A1/2/3tru R - SFG.A6m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0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57119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STG.TE1.0/TE1.2 R - PrG.A4t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7154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INS.dIg R - STG.TE1.0/TE1.2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0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8919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IPL.A40rv R - STG.TE1.0/TE1.2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12955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oG.A1/2/3tonIa R - PrG.A4ul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1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30204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INS.dIg R - PrG.A4ul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38192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INS.dIg R - STG.A41/42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38192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INS.G R - PrG.A4ul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62606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rG.A4t R - SFG.A6m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0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76904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Cluster 2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F(3,131) = 5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0.000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0.040081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ha.PPtha R - OcG.OP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0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8374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ha.Otha R - OcG.m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0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9531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ha.mPFtha R - OcG.i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1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05476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ha.mPFtha R - OcG.OP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16942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ha.mPFtha L - OcG.i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1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84786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ha.mPFtha L - OcG.m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84786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ha.mPMtha R - OcG.i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3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208085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Str.GP L - OcG.m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4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24601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Str.GP R - OcG.m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32938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Str.GP R - sOcG.m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32938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Str.dlPu R - OcG.m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340666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ha.Otha L - OcG.OP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36388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Amyg.mAmyg L - OcG.m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3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583323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Str.dlPu L - OcG.m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-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4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714452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Cluster 3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F(3,131) = 5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0.001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0.040081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oG.A1/2/3tonIa L - INS.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20313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Cluster 4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F(3,131) = 5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0.001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4A30">
              <w:rPr>
                <w:rFonts w:ascii="Calibri" w:hAnsi="Calibri" w:cs="Calibri"/>
                <w:b/>
                <w:bCs/>
                <w:color w:val="000000"/>
              </w:rPr>
              <w:t>0.040081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oG.A1/2/3tru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0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57119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oG.A1/2/3tru R - PrG.A4t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8576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rG.A4ul R - PoG.A1/2/3ton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1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89479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rG.A4ul R - PoG.A1/2/3ulhf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1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14321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rG.A4ul R - PrG.A4u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3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2511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oG.A1/2/3tru R - PoG.A1/2/3ton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4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55182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SPL.A7pc R - PrG.A4u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3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18645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rG.A4t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2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221122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rG.A4t R - PoG.A1/2/3ton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43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267238</w:t>
            </w:r>
          </w:p>
        </w:tc>
      </w:tr>
      <w:tr w:rsidR="00524A30" w:rsidRPr="00524A30" w:rsidTr="00524A30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PoG.A2 R - STG.A41/4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T(133) = 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003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A30" w:rsidRPr="00524A30" w:rsidRDefault="00524A30" w:rsidP="00524A30">
            <w:pPr>
              <w:jc w:val="center"/>
              <w:rPr>
                <w:rFonts w:ascii="Calibri" w:hAnsi="Calibri" w:cs="Calibri"/>
                <w:color w:val="000000"/>
              </w:rPr>
            </w:pPr>
            <w:r w:rsidRPr="00524A30">
              <w:rPr>
                <w:rFonts w:ascii="Calibri" w:hAnsi="Calibri" w:cs="Calibri"/>
                <w:color w:val="000000"/>
              </w:rPr>
              <w:t>0.367012</w:t>
            </w:r>
          </w:p>
        </w:tc>
      </w:tr>
    </w:tbl>
    <w:p w:rsidR="00524A30" w:rsidRDefault="00524A30">
      <w:pPr>
        <w:rPr>
          <w:rFonts w:hint="eastAsia"/>
        </w:rPr>
      </w:pPr>
    </w:p>
    <w:p w:rsidR="0066313F" w:rsidRDefault="0066313F" w:rsidP="00524A30">
      <w:pPr>
        <w:spacing w:line="360" w:lineRule="auto"/>
        <w:jc w:val="center"/>
        <w:rPr>
          <w:b/>
          <w:bCs/>
          <w:sz w:val="28"/>
          <w:szCs w:val="28"/>
        </w:rPr>
        <w:sectPr w:rsidR="0066313F" w:rsidSect="0019696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:rsidR="00524A30" w:rsidRPr="00524A30" w:rsidRDefault="00524A30" w:rsidP="00524A30">
      <w:pPr>
        <w:spacing w:line="360" w:lineRule="auto"/>
        <w:jc w:val="center"/>
        <w:rPr>
          <w:b/>
          <w:bCs/>
          <w:sz w:val="28"/>
          <w:szCs w:val="28"/>
        </w:rPr>
      </w:pPr>
      <w:r w:rsidRPr="00524A30">
        <w:rPr>
          <w:rFonts w:hint="eastAsia"/>
          <w:b/>
          <w:bCs/>
          <w:sz w:val="28"/>
          <w:szCs w:val="28"/>
        </w:rPr>
        <w:lastRenderedPageBreak/>
        <w:t>Biotype</w:t>
      </w:r>
      <w:r>
        <w:rPr>
          <w:rFonts w:hint="eastAsia"/>
          <w:b/>
          <w:bCs/>
          <w:sz w:val="28"/>
          <w:szCs w:val="28"/>
        </w:rPr>
        <w:t>2</w:t>
      </w:r>
      <w:r w:rsidRPr="00524A30">
        <w:rPr>
          <w:rFonts w:hint="eastAsia"/>
          <w:b/>
          <w:bCs/>
          <w:sz w:val="28"/>
          <w:szCs w:val="28"/>
        </w:rPr>
        <w:t xml:space="preserve"> vs HCs</w:t>
      </w:r>
    </w:p>
    <w:tbl>
      <w:tblPr>
        <w:tblW w:w="8720" w:type="dxa"/>
        <w:jc w:val="center"/>
        <w:tblLook w:val="04A0" w:firstRow="1" w:lastRow="0" w:firstColumn="1" w:lastColumn="0" w:noHBand="0" w:noVBand="1"/>
      </w:tblPr>
      <w:tblGrid>
        <w:gridCol w:w="4040"/>
        <w:gridCol w:w="2080"/>
        <w:gridCol w:w="1300"/>
        <w:gridCol w:w="1300"/>
      </w:tblGrid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/12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10.9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28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R - Str.NAC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5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L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4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6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L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1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2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Hipp.cHipp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4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NAC L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4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R - Str.vC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0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Str.NA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L - Str.d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S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5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Str.NAC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29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29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Str.vmPu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29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rv R - CG.A24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2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R - Str.NA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6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Otha L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07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37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GP L - Str.d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9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cT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19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GP L - Str.NA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Hipp.cHipp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86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R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3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R - Amyg.lAmy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3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4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S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76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4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Str.dl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4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S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33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PP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33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R - Amyg.mAmy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9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Tha.S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42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NAC R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78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Ca R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5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m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75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Str.vC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99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tr.dCa R - Str.dl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99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L - Str.dl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36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R - Str.v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55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L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57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L - Tha.r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57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Str.dlPu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04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Str.G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12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NAC L - Str.d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82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R - Str.GP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48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R - Str.NA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06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06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Amyg.lAmyg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32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GP L - Tha.r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30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GP L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30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Amyg.mAmy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60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GP R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L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06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65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CG.A24rv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35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L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5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96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L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83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Ca R - Str.v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16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R - Str.dlPu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32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R - Str.G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32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R - Str.d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33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NAC R - Str.GP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073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89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89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Str.dl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37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mAmyg L - Str.v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33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mAmyg L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33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mAmyg L - Str.NA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33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Hipp.cHip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05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R - Str.dl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77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R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4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77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R - Str.NAC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77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83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Hipp.cHipp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8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NAC R - Amyg.mAmy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81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NAC R - Str.vC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81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tr.GP R - Str.NA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34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GP R - Amyg.lAmy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34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L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8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Ca L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79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Ca L - Str.G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79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lAmyg L - Str.NA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56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lAmyg L - Tha.mPM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17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cHipp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8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cHipp R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488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M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1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Mtha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1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Mtha R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1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Str.G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16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2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7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56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vmPOS R - Cun.vmPO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4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4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CunG R - PhG.TH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4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4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CunG R - Cun.rLi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4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08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CunG R - Cun.rCu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53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CunG R - sOcG.m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53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CunG R - Cun.vmPO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53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un.dmPOS R - Pcun.dmPO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10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un.dmPOS R - Cun.rCu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10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vmPOS R - Cun.rCu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20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CunG R - Pcun.dmPO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12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LinG R - Cun.rCu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09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vmPOS R - Cun.rLi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24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vmPOS R - PhG.TH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24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vmPOS R - sOcG.l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24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vmPOS R - sOcG.m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05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un.dmPOS R - sOcG.m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28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un.dmPOS R - Cun.vmPO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28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cCunG R - IPL.A39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89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G.msOccG R - Cun.vmPO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03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LinG R - Cun.rLi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16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G.lsOccG R - sOcG.m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19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LinG R - Cun.vmPO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84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G.OPC R - Cun.cLi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7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3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7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842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rd L - Cun.vmPO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25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rd L - sOcG.m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80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rd L - Cun.rCu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67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rd L - Cun.rLi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06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PL.A5l L - Cun.cCu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79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dl L - OcG.m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33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6cdl L - sOcG.l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72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4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5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484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CunG L - Cun.rLi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29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G.TH L - Cun.rCu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29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rCunG L - Cun.vmPO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8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.vmPOS L - sOcG.l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3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un.dmPOS L - Cun.rCun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38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5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5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78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32p R - CG.A32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5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G.A44op R - CG.A32s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4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1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cd R - CG.A32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49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3c R - CG.A23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5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G.A44op R - MTG.aST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56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G.A44op R - OrG.A14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33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3c R - SFG.A9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63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Pcun.A31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98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8m R - CG.A32s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310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tl R - OrG.A14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36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G.A44v R - CG.A32s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12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6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5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78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ru R - Tha.S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4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90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Str.G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97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Tha.S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97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Tha.S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97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26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Str.vmPu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26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Str.dl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85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11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84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Str.dlPu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75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Str.GP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53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70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TE1.0/TE1.2 R - Str.dl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rv R - Str.vm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25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ru R - Tha.PP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03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Str.dlP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279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ru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56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ru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56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ru R - Tha.O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56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41/42 R - Tha.m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62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CL.A1/2/3ll R - Tha.O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501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t R - Tha.S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70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7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5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78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.A7pc R - SFG.A6d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21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rv R - IPL.A40r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25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ulhf R - FuG.A37l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63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8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5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78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41/42 L - FuG.A37m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45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rv L - sOcG.m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69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ru L - sOcG.m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10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ru L - PhG.TH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10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ulhf L - sOcG.lsOcc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7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9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5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78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dl R - IPL.A40r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dl R - SPL.A7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.A7r R - SPL.A7i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1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.A7c R - SPL.A5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18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.A7c R - SPL.A7i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25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0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4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846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1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4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846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ul R - PrG.A4u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4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0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ulhf R - PrG.A4u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4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94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12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.A7pc R - PoG.A1/2/3tru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21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TE1.0/TE1.2 R - INS.d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6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.A7pc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18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STG.A41/4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38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38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INS.d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04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04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41/42 R - INS.d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862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hf R - SPL.A7p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00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2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3,113) = 4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846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c R - CG.A32s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58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G.A8vl R - OrG.A14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05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G.A8vl R - CG.A23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36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c R - CG.A32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3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74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.A11l R - STG.A22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15) = -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289</w:t>
            </w:r>
          </w:p>
        </w:tc>
      </w:tr>
    </w:tbl>
    <w:p w:rsidR="00524A30" w:rsidRDefault="00524A30"/>
    <w:p w:rsidR="00524A30" w:rsidRDefault="00524A30"/>
    <w:p w:rsidR="0066313F" w:rsidRDefault="0066313F" w:rsidP="00524A30">
      <w:pPr>
        <w:spacing w:line="360" w:lineRule="auto"/>
        <w:jc w:val="center"/>
        <w:rPr>
          <w:b/>
          <w:bCs/>
          <w:sz w:val="28"/>
          <w:szCs w:val="28"/>
        </w:rPr>
        <w:sectPr w:rsidR="0066313F" w:rsidSect="0019696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:rsidR="00524A30" w:rsidRPr="00524A30" w:rsidRDefault="00524A30" w:rsidP="00524A30">
      <w:pPr>
        <w:spacing w:line="360" w:lineRule="auto"/>
        <w:jc w:val="center"/>
        <w:rPr>
          <w:b/>
          <w:bCs/>
          <w:sz w:val="28"/>
          <w:szCs w:val="28"/>
        </w:rPr>
      </w:pPr>
      <w:r w:rsidRPr="00524A30">
        <w:rPr>
          <w:rFonts w:hint="eastAsia"/>
          <w:b/>
          <w:bCs/>
          <w:sz w:val="28"/>
          <w:szCs w:val="28"/>
        </w:rPr>
        <w:lastRenderedPageBreak/>
        <w:t>Biotype</w:t>
      </w:r>
      <w:r>
        <w:rPr>
          <w:rFonts w:hint="eastAsia"/>
          <w:b/>
          <w:bCs/>
          <w:sz w:val="28"/>
          <w:szCs w:val="28"/>
        </w:rPr>
        <w:t>3</w:t>
      </w:r>
      <w:r w:rsidRPr="00524A30">
        <w:rPr>
          <w:rFonts w:hint="eastAsia"/>
          <w:b/>
          <w:bCs/>
          <w:sz w:val="28"/>
          <w:szCs w:val="28"/>
        </w:rPr>
        <w:t xml:space="preserve"> vs HCs</w:t>
      </w:r>
    </w:p>
    <w:tbl>
      <w:tblPr>
        <w:tblW w:w="8720" w:type="dxa"/>
        <w:jc w:val="center"/>
        <w:tblLook w:val="04A0" w:firstRow="1" w:lastRow="0" w:firstColumn="1" w:lastColumn="0" w:noHBand="0" w:noVBand="1"/>
      </w:tblPr>
      <w:tblGrid>
        <w:gridCol w:w="4040"/>
        <w:gridCol w:w="2080"/>
        <w:gridCol w:w="1300"/>
        <w:gridCol w:w="1300"/>
      </w:tblGrid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/12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9.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3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L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5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m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5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5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m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5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5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rT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2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Tha.mPM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6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Tha.m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6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8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Mtha R - Tha.m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4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7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Mtha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9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3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R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0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8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PP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8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4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4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L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13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L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13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L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13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87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rT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0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Otha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36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Otha R - Tha.m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7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L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47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r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98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98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Ftha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5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L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32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Tha.m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5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5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Tha.m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5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rHipp L - Str.v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8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L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20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L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72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rv L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19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Ca L - Str.NA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74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a.lPFtha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93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rHipp L - Hipp.cHip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10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Str.dC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87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Tha.r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87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rTtha R - Tha.S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87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74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lPFtha R - Tha.mPM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51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mPM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6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6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Otha R - Tha.rT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77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Otha R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77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rHipp R - Hipp.cHip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82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rHipp R - Str.v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82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L - Tha.O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06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Otha L - Tha.c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29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NAC R - Str.v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27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NAC R - Str.vC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27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rHipp R - Str.d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86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mPMtha R - Tha.rT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06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rv R - Tha.lPF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61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rv L - Amyg.mAmy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6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mAmyg R - Str.d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09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cHipp R - Hipp.rHip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82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Otha R - Tha.PPth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64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Ca R - Str.NA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40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Ca R - Str.G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40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R - Str.vmPu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79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R - INS.v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79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R - Str.G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09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cTtha R - Tha.rT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4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lAmyg R - Hipp.cHip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61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lAmyg R - Amyg.mAmyg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61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lAmyg L - Str.vC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9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2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9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7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tl R - INS.vId/v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3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d/vIg R - PrG.A4t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tl R - INS.dI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2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cd R - CG.A24c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69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d/vIg R - INS.dI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2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PrG.A4t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33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INS.vId/v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35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a R - INS.vId/v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33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G.A32p R - MFG.A9/46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38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3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7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29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INS.dI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0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INS.dI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8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INS.vId/v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8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INS.vId/v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93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CG.A24c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8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INS.vId/v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8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CG.A24c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15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PrG.A4t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15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PrG.A4t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18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CG.A24c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18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INS.dI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62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INS.dI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7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CG.A24c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86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TE1.0/TE1.2 R - PrG.A4t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34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4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7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67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INS.d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TE1.0/TE1.2 R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0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INS.d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65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ul R - PoG.A1/2/3ton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87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8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PoG.A1/2/3ton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46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27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2 R - PrG.A4hf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8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TE1.0/TE1.2 R - PoG.A1/2/3ton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17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41/42 R - INS.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01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41/42 R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01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ul R - IPL.A4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0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5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7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67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.A11m R - SFG.A9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78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.A20iv R - MTG.A21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9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.A11m R - SFG.A10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44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.A11m R - OrG.A12/47o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44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.A20cv R - IPL.A40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40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G.A35/36r R - MTG.A21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03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G.A35/36r R - MFG.A8v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03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G.A20rv R - IFG.A45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48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38l R - MTG.A21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69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6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6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91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NS.vId/vIg R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d/vIg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d/vIg R - STG.A41/4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1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cd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8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PoG.A1/2/3ton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33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INS.d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35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INS.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35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d/vIg R - INS.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35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d/vIg R - INS.d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35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14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d/vIg R - IPL.A4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81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d/vIg R - PoG.A1/2/3ton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55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1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tl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6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a R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46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a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46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3c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99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32p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80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G.A44v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76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7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6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95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CG.A24cd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INS.vId/vIg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8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INS.dId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8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INS.dId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49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INS.dI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46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INS.vId/vIg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16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CG.A32p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62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INS.vId/vIg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27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CG.A24cd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30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INS.dId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7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PrG.A4tl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7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INS.vId/vIg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74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CG.A32p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07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CG.A24cd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63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8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6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95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39rv R - INS.d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4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74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39rv R - CG.A24c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76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39rv R - INS.dI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98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.A12/47l R - INS.d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20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.A12/47l R - IFG.A44o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22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9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5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13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PrG.A4ul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93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oG.A1/2/3tonIa R - STG.TE1.0/TE1.2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8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2 R - PrG.A4hf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4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TE1.0/TE1.2 R - STG.A41/42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37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0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5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2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d/vIg R - PrG.A4tl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2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PrG.A4tl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47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d R - INS.vId/vIg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33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1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5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2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TE1.0/TE1.2 R - STG.A38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3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onIa R - STG.A38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11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G R - STG.A38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g R - STG.A38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15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FuG.A2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42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6m R - ITG.A20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87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41/42 R - STG.A38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01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22c R - STG.A38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74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G.A1/2/3tru R - MFG.A10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1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2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5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41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G.IFS R - INS.d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62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40c R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88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G.A21c R - PrG.A4hf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38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G.A10l R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3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5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441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G.A44op R - MFG.A9/46v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71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G.A4tl R - MFG.A10l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83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dIa R - MFG.A9/46d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35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32p R - MFG.A9/46d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80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3c R - MFG.A9/46d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40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8m R - OrG.A11l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05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4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5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636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39rv R - MTG.A21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21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L.A39rv R - CG.A32s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2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67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G.A21r R - OrG.A12/47o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32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G.A21r R - MTG.A21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32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G.aSTS R - MTG.A21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57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22r R - pSTS.rpST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53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G.A21r R - MTG.A21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9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G.aSTS R - MTG.aSTS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2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G.A9l R - IPL.A40c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09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5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73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L - FuG.A2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70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Stha R - FuG.A2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57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a.lPFtha R - FuG.A2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47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L - FuG.A2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38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PPtha R - FuG.A2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65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cHipp L - FuG.A2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51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NAC R - STG.A38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80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.Otha R - ITG.A20c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7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L - PhG.A35/36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rv R - FuG.A2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61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GP L - FuG.A20r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04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GP L - PhG.A35/36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887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Ca R - STG.A38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640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L - STG.A38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61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yg.lAmyg L - STG.A38l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9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vmPu R - ITG.A20c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90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6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4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9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459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G.A21r L - ITG.A20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86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G.A21c L - ITG.A20iv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30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G.aSTS L - ITG.A20r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540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7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4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851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38l L - STG.TE1.0/TE1.2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4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593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38l L - INS.dI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5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38l L - PoG.A1/2/3ton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011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G.A38l L - INS.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5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.A20r L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91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.A20cv L - SFG.A6m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87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G.TI L - PrG.A4hf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3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8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3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693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.A11m R - Str.GP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44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.A20cv R - Amyg.lAmyg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8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19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3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6939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.cHipp L - CG.A24c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514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rv L - MFG.A9/46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5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645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.vIa L - IFG.A44op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16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R - INS.dIa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79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.dlPu R - INS.dId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79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 20/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(4,163) = 3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8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8392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24cd R - Tha.l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3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918</w:t>
            </w:r>
          </w:p>
        </w:tc>
      </w:tr>
      <w:tr w:rsidR="0066313F" w:rsidTr="0066313F">
        <w:trPr>
          <w:trHeight w:val="320"/>
          <w:jc w:val="center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.A32p R - Tha.lPFtha 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(166) = -2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13F" w:rsidRDefault="006631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809</w:t>
            </w:r>
          </w:p>
        </w:tc>
      </w:tr>
    </w:tbl>
    <w:p w:rsidR="00524A30" w:rsidRPr="00524A30" w:rsidRDefault="00524A30">
      <w:pPr>
        <w:rPr>
          <w:rFonts w:hint="eastAsia"/>
        </w:rPr>
      </w:pPr>
    </w:p>
    <w:sectPr w:rsidR="00524A30" w:rsidRPr="00524A30" w:rsidSect="0019696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8"/>
  <w:doNotDisplayPageBoundaries/>
  <w:bordersDoNotSurroundHeader/>
  <w:bordersDoNotSurroundFooter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A30"/>
    <w:rsid w:val="00010C6B"/>
    <w:rsid w:val="000172EE"/>
    <w:rsid w:val="00026C3C"/>
    <w:rsid w:val="00033A93"/>
    <w:rsid w:val="000571D1"/>
    <w:rsid w:val="000609D2"/>
    <w:rsid w:val="00064676"/>
    <w:rsid w:val="00064E1D"/>
    <w:rsid w:val="000B2E93"/>
    <w:rsid w:val="000B69F0"/>
    <w:rsid w:val="000B6AC0"/>
    <w:rsid w:val="000C2FFB"/>
    <w:rsid w:val="000C50A9"/>
    <w:rsid w:val="000C6871"/>
    <w:rsid w:val="000D2693"/>
    <w:rsid w:val="000E353C"/>
    <w:rsid w:val="000E4F82"/>
    <w:rsid w:val="000F65E3"/>
    <w:rsid w:val="00101582"/>
    <w:rsid w:val="00113D6F"/>
    <w:rsid w:val="00150000"/>
    <w:rsid w:val="0015002F"/>
    <w:rsid w:val="00170D11"/>
    <w:rsid w:val="00170F2A"/>
    <w:rsid w:val="00171344"/>
    <w:rsid w:val="0017396D"/>
    <w:rsid w:val="00174275"/>
    <w:rsid w:val="001811E5"/>
    <w:rsid w:val="00196963"/>
    <w:rsid w:val="001A754B"/>
    <w:rsid w:val="001C3AAF"/>
    <w:rsid w:val="001C7AB0"/>
    <w:rsid w:val="001E45BA"/>
    <w:rsid w:val="002222BE"/>
    <w:rsid w:val="00225DA9"/>
    <w:rsid w:val="00236823"/>
    <w:rsid w:val="0027790E"/>
    <w:rsid w:val="002838B5"/>
    <w:rsid w:val="0028770A"/>
    <w:rsid w:val="002D7FD4"/>
    <w:rsid w:val="002E1388"/>
    <w:rsid w:val="002E2C9E"/>
    <w:rsid w:val="002E7855"/>
    <w:rsid w:val="002F3E23"/>
    <w:rsid w:val="00301DCA"/>
    <w:rsid w:val="0031739D"/>
    <w:rsid w:val="00324DFD"/>
    <w:rsid w:val="003315F2"/>
    <w:rsid w:val="00332D9F"/>
    <w:rsid w:val="00341B68"/>
    <w:rsid w:val="003436F2"/>
    <w:rsid w:val="00350DB0"/>
    <w:rsid w:val="003513B4"/>
    <w:rsid w:val="003804A4"/>
    <w:rsid w:val="0039073A"/>
    <w:rsid w:val="00397078"/>
    <w:rsid w:val="003A17E5"/>
    <w:rsid w:val="003B69A7"/>
    <w:rsid w:val="003D3202"/>
    <w:rsid w:val="003D443C"/>
    <w:rsid w:val="003D76DE"/>
    <w:rsid w:val="003F301B"/>
    <w:rsid w:val="004248F4"/>
    <w:rsid w:val="00434D0F"/>
    <w:rsid w:val="00440BBD"/>
    <w:rsid w:val="0045177F"/>
    <w:rsid w:val="00455A9E"/>
    <w:rsid w:val="00463819"/>
    <w:rsid w:val="0048392F"/>
    <w:rsid w:val="00492CB7"/>
    <w:rsid w:val="00493CAA"/>
    <w:rsid w:val="004A1C60"/>
    <w:rsid w:val="004A6D44"/>
    <w:rsid w:val="004C2741"/>
    <w:rsid w:val="004D7292"/>
    <w:rsid w:val="004E1016"/>
    <w:rsid w:val="004E384E"/>
    <w:rsid w:val="0052251A"/>
    <w:rsid w:val="00524A30"/>
    <w:rsid w:val="00531A43"/>
    <w:rsid w:val="0054337B"/>
    <w:rsid w:val="00543BAA"/>
    <w:rsid w:val="0055376D"/>
    <w:rsid w:val="005540C5"/>
    <w:rsid w:val="0059225F"/>
    <w:rsid w:val="00593534"/>
    <w:rsid w:val="00594C56"/>
    <w:rsid w:val="005C6D8E"/>
    <w:rsid w:val="005D143D"/>
    <w:rsid w:val="005D2DB1"/>
    <w:rsid w:val="005E08B6"/>
    <w:rsid w:val="005E1129"/>
    <w:rsid w:val="005F3AFC"/>
    <w:rsid w:val="00617F12"/>
    <w:rsid w:val="006448BA"/>
    <w:rsid w:val="00652052"/>
    <w:rsid w:val="0066313F"/>
    <w:rsid w:val="0068087F"/>
    <w:rsid w:val="0068137B"/>
    <w:rsid w:val="00691038"/>
    <w:rsid w:val="006B2224"/>
    <w:rsid w:val="006B264E"/>
    <w:rsid w:val="006B69EE"/>
    <w:rsid w:val="006C0364"/>
    <w:rsid w:val="006C0591"/>
    <w:rsid w:val="006C13AB"/>
    <w:rsid w:val="006C72C7"/>
    <w:rsid w:val="006E3F74"/>
    <w:rsid w:val="006F1FC8"/>
    <w:rsid w:val="0071223F"/>
    <w:rsid w:val="00712864"/>
    <w:rsid w:val="00721E9D"/>
    <w:rsid w:val="00733F6A"/>
    <w:rsid w:val="00735893"/>
    <w:rsid w:val="007477EE"/>
    <w:rsid w:val="00773041"/>
    <w:rsid w:val="00773DC4"/>
    <w:rsid w:val="00775CBD"/>
    <w:rsid w:val="007910B0"/>
    <w:rsid w:val="00797CC2"/>
    <w:rsid w:val="007A300A"/>
    <w:rsid w:val="007A7DA6"/>
    <w:rsid w:val="007B41C3"/>
    <w:rsid w:val="007B7A6D"/>
    <w:rsid w:val="007C3CC6"/>
    <w:rsid w:val="007E7C7C"/>
    <w:rsid w:val="007F6D5B"/>
    <w:rsid w:val="00804D8E"/>
    <w:rsid w:val="00837C3A"/>
    <w:rsid w:val="008548F9"/>
    <w:rsid w:val="008565C2"/>
    <w:rsid w:val="0088302F"/>
    <w:rsid w:val="00890D65"/>
    <w:rsid w:val="008B1EDC"/>
    <w:rsid w:val="008B32DE"/>
    <w:rsid w:val="008B39C3"/>
    <w:rsid w:val="008C7297"/>
    <w:rsid w:val="008D1252"/>
    <w:rsid w:val="008D6A1C"/>
    <w:rsid w:val="008E1CCA"/>
    <w:rsid w:val="008E61C9"/>
    <w:rsid w:val="009316B5"/>
    <w:rsid w:val="00942CDA"/>
    <w:rsid w:val="00956FD5"/>
    <w:rsid w:val="0096039A"/>
    <w:rsid w:val="009754EA"/>
    <w:rsid w:val="0097763C"/>
    <w:rsid w:val="00977B72"/>
    <w:rsid w:val="00984B44"/>
    <w:rsid w:val="00990DC1"/>
    <w:rsid w:val="00992188"/>
    <w:rsid w:val="00996CC9"/>
    <w:rsid w:val="009B46A2"/>
    <w:rsid w:val="009B4DCB"/>
    <w:rsid w:val="009B5C72"/>
    <w:rsid w:val="009B6ABE"/>
    <w:rsid w:val="009C5A5C"/>
    <w:rsid w:val="009E2AA9"/>
    <w:rsid w:val="009F0DAD"/>
    <w:rsid w:val="009F22C7"/>
    <w:rsid w:val="009F2A2E"/>
    <w:rsid w:val="009F4418"/>
    <w:rsid w:val="00A0076E"/>
    <w:rsid w:val="00A00F4A"/>
    <w:rsid w:val="00A00FAB"/>
    <w:rsid w:val="00A04730"/>
    <w:rsid w:val="00A11A21"/>
    <w:rsid w:val="00A46CEC"/>
    <w:rsid w:val="00A63BE7"/>
    <w:rsid w:val="00A67F49"/>
    <w:rsid w:val="00A725EE"/>
    <w:rsid w:val="00A85E82"/>
    <w:rsid w:val="00A91198"/>
    <w:rsid w:val="00A92A7A"/>
    <w:rsid w:val="00AA2B35"/>
    <w:rsid w:val="00AA5B4B"/>
    <w:rsid w:val="00AD6FD1"/>
    <w:rsid w:val="00AE6DA4"/>
    <w:rsid w:val="00B05985"/>
    <w:rsid w:val="00B05A96"/>
    <w:rsid w:val="00B345A3"/>
    <w:rsid w:val="00B548B8"/>
    <w:rsid w:val="00B56D68"/>
    <w:rsid w:val="00B605FA"/>
    <w:rsid w:val="00B61FC6"/>
    <w:rsid w:val="00B67C01"/>
    <w:rsid w:val="00B8013A"/>
    <w:rsid w:val="00B808AE"/>
    <w:rsid w:val="00B84ABE"/>
    <w:rsid w:val="00B87B60"/>
    <w:rsid w:val="00B87DA3"/>
    <w:rsid w:val="00B90120"/>
    <w:rsid w:val="00B9477E"/>
    <w:rsid w:val="00BA65C8"/>
    <w:rsid w:val="00BA6873"/>
    <w:rsid w:val="00BD2B58"/>
    <w:rsid w:val="00BD5AD6"/>
    <w:rsid w:val="00BF1493"/>
    <w:rsid w:val="00C12C64"/>
    <w:rsid w:val="00C1748A"/>
    <w:rsid w:val="00C23169"/>
    <w:rsid w:val="00C25C78"/>
    <w:rsid w:val="00C454A5"/>
    <w:rsid w:val="00C556D6"/>
    <w:rsid w:val="00C63703"/>
    <w:rsid w:val="00C70C01"/>
    <w:rsid w:val="00C73306"/>
    <w:rsid w:val="00C81EEB"/>
    <w:rsid w:val="00C90A44"/>
    <w:rsid w:val="00CA6602"/>
    <w:rsid w:val="00CA7A84"/>
    <w:rsid w:val="00CF063E"/>
    <w:rsid w:val="00D71D2D"/>
    <w:rsid w:val="00D76CBC"/>
    <w:rsid w:val="00DA145A"/>
    <w:rsid w:val="00DB3D80"/>
    <w:rsid w:val="00DD17F9"/>
    <w:rsid w:val="00DD5524"/>
    <w:rsid w:val="00DF6B82"/>
    <w:rsid w:val="00E16EC8"/>
    <w:rsid w:val="00E3258D"/>
    <w:rsid w:val="00E362A5"/>
    <w:rsid w:val="00E711AD"/>
    <w:rsid w:val="00E73308"/>
    <w:rsid w:val="00E81978"/>
    <w:rsid w:val="00E90379"/>
    <w:rsid w:val="00EA07C3"/>
    <w:rsid w:val="00EA4079"/>
    <w:rsid w:val="00EA6689"/>
    <w:rsid w:val="00EB4548"/>
    <w:rsid w:val="00EC6500"/>
    <w:rsid w:val="00EF0765"/>
    <w:rsid w:val="00F05400"/>
    <w:rsid w:val="00F1212C"/>
    <w:rsid w:val="00F16A19"/>
    <w:rsid w:val="00F21853"/>
    <w:rsid w:val="00F45319"/>
    <w:rsid w:val="00F54F69"/>
    <w:rsid w:val="00F71AEF"/>
    <w:rsid w:val="00F9591D"/>
    <w:rsid w:val="00F97B9D"/>
    <w:rsid w:val="00FB5FD5"/>
    <w:rsid w:val="00FC4CAC"/>
    <w:rsid w:val="00FD1433"/>
    <w:rsid w:val="00FD41C3"/>
    <w:rsid w:val="00FE06B2"/>
    <w:rsid w:val="00FF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9F815"/>
  <w15:chartTrackingRefBased/>
  <w15:docId w15:val="{F3BB96A9-0D66-8447-AD13-149D7BFD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13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31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313F"/>
    <w:rPr>
      <w:color w:val="954F72"/>
      <w:u w:val="single"/>
    </w:rPr>
  </w:style>
  <w:style w:type="paragraph" w:customStyle="1" w:styleId="msonormal0">
    <w:name w:val="msonormal"/>
    <w:basedOn w:val="Normal"/>
    <w:rsid w:val="0066313F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66313F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663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663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663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6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2</Pages>
  <Words>4239</Words>
  <Characters>24164</Characters>
  <Application>Microsoft Office Word</Application>
  <DocSecurity>0</DocSecurity>
  <Lines>201</Lines>
  <Paragraphs>56</Paragraphs>
  <ScaleCrop>false</ScaleCrop>
  <Company/>
  <LinksUpToDate>false</LinksUpToDate>
  <CharactersWithSpaces>28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TANG</dc:creator>
  <cp:keywords/>
  <dc:description/>
  <cp:lastModifiedBy>唐 晓晨</cp:lastModifiedBy>
  <cp:revision>2</cp:revision>
  <dcterms:created xsi:type="dcterms:W3CDTF">2024-08-26T01:27:00Z</dcterms:created>
  <dcterms:modified xsi:type="dcterms:W3CDTF">2024-08-26T02:27:00Z</dcterms:modified>
</cp:coreProperties>
</file>